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FAA215" w14:textId="77777777" w:rsidR="00C406B6" w:rsidRPr="004B10E3" w:rsidRDefault="00C406B6" w:rsidP="00C406B6">
      <w:pPr>
        <w:rPr>
          <w:rFonts w:cstheme="minorHAnsi"/>
          <w:sz w:val="24"/>
          <w:szCs w:val="24"/>
        </w:rPr>
      </w:pPr>
      <w:r w:rsidRPr="004B10E3">
        <w:rPr>
          <w:rFonts w:cstheme="minorHAnsi"/>
          <w:sz w:val="24"/>
          <w:szCs w:val="24"/>
        </w:rPr>
        <w:t>SUPPLEMENTARY TABLES</w:t>
      </w:r>
    </w:p>
    <w:p w14:paraId="592907D9" w14:textId="77777777" w:rsidR="00C406B6" w:rsidRPr="004B10E3" w:rsidRDefault="00C406B6" w:rsidP="00C406B6">
      <w:pPr>
        <w:rPr>
          <w:rFonts w:cstheme="minorHAnsi"/>
          <w:sz w:val="24"/>
          <w:szCs w:val="24"/>
        </w:rPr>
      </w:pPr>
    </w:p>
    <w:p w14:paraId="161EF25E" w14:textId="77777777" w:rsidR="00C406B6" w:rsidRPr="004B10E3" w:rsidRDefault="00C406B6" w:rsidP="00C406B6">
      <w:pPr>
        <w:spacing w:line="480" w:lineRule="auto"/>
        <w:rPr>
          <w:rFonts w:cstheme="minorHAnsi"/>
        </w:rPr>
      </w:pPr>
      <w:r w:rsidRPr="004B10E3">
        <w:rPr>
          <w:rFonts w:cstheme="minorHAnsi"/>
          <w:b/>
          <w:bCs/>
        </w:rPr>
        <w:t>Supplementary Table 1</w:t>
      </w:r>
      <w:r w:rsidRPr="004B10E3">
        <w:rPr>
          <w:rFonts w:cstheme="minorHAnsi"/>
        </w:rPr>
        <w:t xml:space="preserve">. Beta coefficients (B) and 95% confidence intervals (CIs) of association between LDD score and </w:t>
      </w:r>
      <w:proofErr w:type="spellStart"/>
      <w:r w:rsidRPr="004B10E3">
        <w:rPr>
          <w:rFonts w:cstheme="minorHAnsi"/>
        </w:rPr>
        <w:t>bothersomeness</w:t>
      </w:r>
      <w:proofErr w:type="spellEnd"/>
      <w:r w:rsidRPr="004B10E3">
        <w:rPr>
          <w:rFonts w:cstheme="minorHAnsi"/>
        </w:rPr>
        <w:t xml:space="preserve"> of pain among individuals with LBP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118"/>
        <w:gridCol w:w="2774"/>
      </w:tblGrid>
      <w:tr w:rsidR="00C406B6" w:rsidRPr="004B10E3" w14:paraId="4BF6DEEC" w14:textId="77777777" w:rsidTr="00515D38">
        <w:trPr>
          <w:trHeight w:val="66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C44AE28" w14:textId="77777777" w:rsidR="00C406B6" w:rsidRPr="004B10E3" w:rsidRDefault="00C406B6" w:rsidP="00515D38">
            <w:pPr>
              <w:rPr>
                <w:rFonts w:cstheme="minorHAnsi"/>
              </w:rPr>
            </w:pPr>
            <w:r w:rsidRPr="004B10E3">
              <w:rPr>
                <w:rFonts w:cstheme="minorHAnsi"/>
              </w:rPr>
              <w:t>Stratificatio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1D9FC3D" w14:textId="77777777" w:rsidR="00C406B6" w:rsidRPr="004B10E3" w:rsidRDefault="00C406B6" w:rsidP="00515D38">
            <w:pPr>
              <w:rPr>
                <w:rFonts w:cstheme="minorHAnsi"/>
              </w:rPr>
            </w:pPr>
            <w:r w:rsidRPr="004B10E3">
              <w:rPr>
                <w:rFonts w:cstheme="minorHAnsi"/>
              </w:rPr>
              <w:t>Unadjusted B (95% CI)</w:t>
            </w:r>
          </w:p>
        </w:tc>
        <w:tc>
          <w:tcPr>
            <w:tcW w:w="2774" w:type="dxa"/>
            <w:tcBorders>
              <w:top w:val="single" w:sz="4" w:space="0" w:color="auto"/>
              <w:bottom w:val="single" w:sz="4" w:space="0" w:color="auto"/>
            </w:tcBorders>
          </w:tcPr>
          <w:p w14:paraId="12AE837C" w14:textId="77777777" w:rsidR="00C406B6" w:rsidRPr="004B10E3" w:rsidRDefault="00C406B6" w:rsidP="00515D38">
            <w:pPr>
              <w:rPr>
                <w:rFonts w:cstheme="minorHAnsi"/>
              </w:rPr>
            </w:pPr>
            <w:r w:rsidRPr="004B10E3">
              <w:rPr>
                <w:rFonts w:cstheme="minorHAnsi"/>
              </w:rPr>
              <w:t>Adjusted</w:t>
            </w:r>
            <w:r w:rsidRPr="004B10E3">
              <w:rPr>
                <w:rFonts w:cstheme="minorHAnsi"/>
                <w:vertAlign w:val="superscript"/>
              </w:rPr>
              <w:t>1</w:t>
            </w:r>
            <w:r w:rsidRPr="004B10E3">
              <w:rPr>
                <w:rFonts w:cstheme="minorHAnsi"/>
              </w:rPr>
              <w:t xml:space="preserve"> B (95% CI)</w:t>
            </w:r>
          </w:p>
        </w:tc>
      </w:tr>
      <w:tr w:rsidR="00C406B6" w:rsidRPr="004B10E3" w14:paraId="0788FA26" w14:textId="77777777" w:rsidTr="00515D38">
        <w:trPr>
          <w:trHeight w:val="66"/>
        </w:trPr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58D2EA63" w14:textId="77777777" w:rsidR="00C406B6" w:rsidRPr="004B10E3" w:rsidRDefault="00C406B6" w:rsidP="00515D38">
            <w:pPr>
              <w:rPr>
                <w:rFonts w:cstheme="minorHAnsi"/>
              </w:rPr>
            </w:pPr>
            <w:r w:rsidRPr="004B10E3">
              <w:rPr>
                <w:rFonts w:cstheme="minorHAnsi"/>
              </w:rPr>
              <w:t>1. All individuals with LBP (n = 642)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2E76ABF6" w14:textId="77777777" w:rsidR="00C406B6" w:rsidRPr="004B10E3" w:rsidRDefault="00C406B6" w:rsidP="00515D38">
            <w:pPr>
              <w:rPr>
                <w:rFonts w:cstheme="minorHAnsi"/>
                <w:b/>
                <w:bCs/>
              </w:rPr>
            </w:pPr>
            <w:r w:rsidRPr="004B10E3">
              <w:rPr>
                <w:rFonts w:cstheme="minorHAnsi"/>
                <w:b/>
                <w:bCs/>
              </w:rPr>
              <w:t>0.16 (0.08-0.24), p &lt; 0.001</w:t>
            </w:r>
          </w:p>
        </w:tc>
        <w:tc>
          <w:tcPr>
            <w:tcW w:w="2774" w:type="dxa"/>
            <w:tcBorders>
              <w:top w:val="single" w:sz="4" w:space="0" w:color="auto"/>
              <w:bottom w:val="nil"/>
            </w:tcBorders>
          </w:tcPr>
          <w:p w14:paraId="19AFC799" w14:textId="77777777" w:rsidR="00C406B6" w:rsidRPr="004B10E3" w:rsidRDefault="00C406B6" w:rsidP="00515D38">
            <w:pPr>
              <w:rPr>
                <w:rFonts w:cstheme="minorHAnsi"/>
                <w:b/>
                <w:bCs/>
              </w:rPr>
            </w:pPr>
            <w:r w:rsidRPr="004B10E3">
              <w:rPr>
                <w:rFonts w:cstheme="minorHAnsi"/>
                <w:b/>
                <w:bCs/>
              </w:rPr>
              <w:t>0.13 (0.04-0.23). p = 0.005</w:t>
            </w:r>
          </w:p>
        </w:tc>
      </w:tr>
      <w:tr w:rsidR="00C406B6" w:rsidRPr="004B10E3" w14:paraId="2D953951" w14:textId="77777777" w:rsidTr="00515D38">
        <w:trPr>
          <w:trHeight w:val="209"/>
        </w:trPr>
        <w:tc>
          <w:tcPr>
            <w:tcW w:w="3686" w:type="dxa"/>
            <w:tcBorders>
              <w:top w:val="nil"/>
            </w:tcBorders>
          </w:tcPr>
          <w:p w14:paraId="2CF134CF" w14:textId="77777777" w:rsidR="00C406B6" w:rsidRPr="004B10E3" w:rsidRDefault="00C406B6" w:rsidP="00515D38">
            <w:pPr>
              <w:rPr>
                <w:rFonts w:cstheme="minorHAnsi"/>
              </w:rPr>
            </w:pPr>
            <w:r w:rsidRPr="004B10E3">
              <w:rPr>
                <w:rFonts w:cstheme="minorHAnsi"/>
              </w:rPr>
              <w:t>2. Mental distress (BDI-21)</w:t>
            </w:r>
          </w:p>
        </w:tc>
        <w:tc>
          <w:tcPr>
            <w:tcW w:w="3118" w:type="dxa"/>
            <w:tcBorders>
              <w:top w:val="nil"/>
            </w:tcBorders>
          </w:tcPr>
          <w:p w14:paraId="3C83BB19" w14:textId="77777777" w:rsidR="00C406B6" w:rsidRPr="004B10E3" w:rsidRDefault="00C406B6" w:rsidP="00515D38">
            <w:pPr>
              <w:rPr>
                <w:rFonts w:cstheme="minorHAnsi"/>
              </w:rPr>
            </w:pPr>
          </w:p>
        </w:tc>
        <w:tc>
          <w:tcPr>
            <w:tcW w:w="2774" w:type="dxa"/>
            <w:tcBorders>
              <w:top w:val="nil"/>
            </w:tcBorders>
          </w:tcPr>
          <w:p w14:paraId="24AD7604" w14:textId="77777777" w:rsidR="00C406B6" w:rsidRPr="004B10E3" w:rsidRDefault="00C406B6" w:rsidP="00515D38">
            <w:pPr>
              <w:rPr>
                <w:rFonts w:cstheme="minorHAnsi"/>
              </w:rPr>
            </w:pPr>
          </w:p>
        </w:tc>
      </w:tr>
      <w:tr w:rsidR="00C406B6" w:rsidRPr="004B10E3" w14:paraId="78C3A3D9" w14:textId="77777777" w:rsidTr="00515D38">
        <w:trPr>
          <w:trHeight w:val="209"/>
        </w:trPr>
        <w:tc>
          <w:tcPr>
            <w:tcW w:w="3686" w:type="dxa"/>
          </w:tcPr>
          <w:p w14:paraId="50C4A54D" w14:textId="77777777" w:rsidR="00C406B6" w:rsidRPr="004B10E3" w:rsidRDefault="00C406B6" w:rsidP="00515D38">
            <w:pPr>
              <w:ind w:left="170"/>
              <w:rPr>
                <w:rFonts w:cstheme="minorHAnsi"/>
              </w:rPr>
            </w:pPr>
            <w:r w:rsidRPr="004B10E3">
              <w:rPr>
                <w:rFonts w:cstheme="minorHAnsi"/>
              </w:rPr>
              <w:t>No (n = 565)</w:t>
            </w:r>
          </w:p>
        </w:tc>
        <w:tc>
          <w:tcPr>
            <w:tcW w:w="3118" w:type="dxa"/>
          </w:tcPr>
          <w:p w14:paraId="230662C0" w14:textId="77777777" w:rsidR="00C406B6" w:rsidRPr="004B10E3" w:rsidRDefault="00C406B6" w:rsidP="00515D38">
            <w:pPr>
              <w:rPr>
                <w:rFonts w:cstheme="minorHAnsi"/>
                <w:b/>
                <w:bCs/>
              </w:rPr>
            </w:pPr>
            <w:r w:rsidRPr="004B10E3">
              <w:rPr>
                <w:rFonts w:cstheme="minorHAnsi"/>
                <w:b/>
                <w:bCs/>
              </w:rPr>
              <w:t>0.17 (0.09-0.26). p &lt; 0.001</w:t>
            </w:r>
          </w:p>
        </w:tc>
        <w:tc>
          <w:tcPr>
            <w:tcW w:w="2774" w:type="dxa"/>
          </w:tcPr>
          <w:p w14:paraId="4707292E" w14:textId="77777777" w:rsidR="00C406B6" w:rsidRPr="004B10E3" w:rsidRDefault="00C406B6" w:rsidP="00515D38">
            <w:pPr>
              <w:rPr>
                <w:rFonts w:cstheme="minorHAnsi"/>
                <w:b/>
                <w:bCs/>
              </w:rPr>
            </w:pPr>
            <w:r w:rsidRPr="004B10E3">
              <w:rPr>
                <w:rFonts w:cstheme="minorHAnsi"/>
                <w:b/>
                <w:bCs/>
              </w:rPr>
              <w:t>0.13 (0.03-0.23). p = 0.009</w:t>
            </w:r>
          </w:p>
        </w:tc>
      </w:tr>
      <w:tr w:rsidR="00C406B6" w:rsidRPr="004B10E3" w14:paraId="560AC111" w14:textId="77777777" w:rsidTr="00515D38">
        <w:trPr>
          <w:trHeight w:val="198"/>
        </w:trPr>
        <w:tc>
          <w:tcPr>
            <w:tcW w:w="3686" w:type="dxa"/>
          </w:tcPr>
          <w:p w14:paraId="0471A962" w14:textId="77777777" w:rsidR="00C406B6" w:rsidRPr="004B10E3" w:rsidRDefault="00C406B6" w:rsidP="00515D38">
            <w:pPr>
              <w:ind w:left="170"/>
              <w:rPr>
                <w:rFonts w:cstheme="minorHAnsi"/>
              </w:rPr>
            </w:pPr>
            <w:r w:rsidRPr="004B10E3">
              <w:rPr>
                <w:rFonts w:cstheme="minorHAnsi"/>
              </w:rPr>
              <w:t>Yes (n = 77)</w:t>
            </w:r>
          </w:p>
        </w:tc>
        <w:tc>
          <w:tcPr>
            <w:tcW w:w="3118" w:type="dxa"/>
          </w:tcPr>
          <w:p w14:paraId="177BB74C" w14:textId="77777777" w:rsidR="00C406B6" w:rsidRPr="004B10E3" w:rsidRDefault="00C406B6" w:rsidP="00515D38">
            <w:pPr>
              <w:rPr>
                <w:rFonts w:cstheme="minorHAnsi"/>
              </w:rPr>
            </w:pPr>
            <w:r w:rsidRPr="004B10E3">
              <w:rPr>
                <w:rFonts w:cstheme="minorHAnsi"/>
              </w:rPr>
              <w:t>0.04 (-0.26-0.33). p = 0.810</w:t>
            </w:r>
          </w:p>
        </w:tc>
        <w:tc>
          <w:tcPr>
            <w:tcW w:w="2774" w:type="dxa"/>
          </w:tcPr>
          <w:p w14:paraId="003395E9" w14:textId="77777777" w:rsidR="00C406B6" w:rsidRPr="004B10E3" w:rsidRDefault="00C406B6" w:rsidP="00515D38">
            <w:pPr>
              <w:rPr>
                <w:rFonts w:cstheme="minorHAnsi"/>
              </w:rPr>
            </w:pPr>
            <w:r w:rsidRPr="004B10E3">
              <w:rPr>
                <w:rFonts w:cstheme="minorHAnsi"/>
              </w:rPr>
              <w:t>0.08 (-0.25-0.41). p = 0.614</w:t>
            </w:r>
          </w:p>
        </w:tc>
      </w:tr>
      <w:tr w:rsidR="00C406B6" w:rsidRPr="004B10E3" w14:paraId="6E87FA7A" w14:textId="77777777" w:rsidTr="00515D38">
        <w:trPr>
          <w:trHeight w:val="198"/>
        </w:trPr>
        <w:tc>
          <w:tcPr>
            <w:tcW w:w="3686" w:type="dxa"/>
          </w:tcPr>
          <w:p w14:paraId="759D9692" w14:textId="77777777" w:rsidR="00C406B6" w:rsidRPr="004B10E3" w:rsidRDefault="00C406B6" w:rsidP="00515D38">
            <w:pPr>
              <w:rPr>
                <w:rFonts w:cstheme="minorHAnsi"/>
              </w:rPr>
            </w:pPr>
            <w:r w:rsidRPr="004B10E3">
              <w:rPr>
                <w:rFonts w:cstheme="minorHAnsi"/>
              </w:rPr>
              <w:t>3. Mental distress (GAD-7)</w:t>
            </w:r>
          </w:p>
        </w:tc>
        <w:tc>
          <w:tcPr>
            <w:tcW w:w="3118" w:type="dxa"/>
          </w:tcPr>
          <w:p w14:paraId="39A64EC2" w14:textId="77777777" w:rsidR="00C406B6" w:rsidRPr="004B10E3" w:rsidRDefault="00C406B6" w:rsidP="00515D38">
            <w:pPr>
              <w:rPr>
                <w:rFonts w:cstheme="minorHAnsi"/>
              </w:rPr>
            </w:pPr>
          </w:p>
        </w:tc>
        <w:tc>
          <w:tcPr>
            <w:tcW w:w="2774" w:type="dxa"/>
          </w:tcPr>
          <w:p w14:paraId="3C283BB9" w14:textId="77777777" w:rsidR="00C406B6" w:rsidRPr="004B10E3" w:rsidRDefault="00C406B6" w:rsidP="00515D38">
            <w:pPr>
              <w:rPr>
                <w:rFonts w:cstheme="minorHAnsi"/>
              </w:rPr>
            </w:pPr>
          </w:p>
        </w:tc>
      </w:tr>
      <w:tr w:rsidR="00C406B6" w:rsidRPr="004B10E3" w14:paraId="4E851FFD" w14:textId="77777777" w:rsidTr="00515D38">
        <w:trPr>
          <w:trHeight w:val="198"/>
        </w:trPr>
        <w:tc>
          <w:tcPr>
            <w:tcW w:w="3686" w:type="dxa"/>
          </w:tcPr>
          <w:p w14:paraId="71A10517" w14:textId="77777777" w:rsidR="00C406B6" w:rsidRPr="004B10E3" w:rsidRDefault="00C406B6" w:rsidP="00515D38">
            <w:pPr>
              <w:rPr>
                <w:rFonts w:cstheme="minorHAnsi"/>
              </w:rPr>
            </w:pPr>
            <w:r w:rsidRPr="004B10E3">
              <w:rPr>
                <w:rFonts w:cstheme="minorHAnsi"/>
              </w:rPr>
              <w:t xml:space="preserve">   No (n = 500)</w:t>
            </w:r>
          </w:p>
        </w:tc>
        <w:tc>
          <w:tcPr>
            <w:tcW w:w="3118" w:type="dxa"/>
          </w:tcPr>
          <w:p w14:paraId="494D3D6A" w14:textId="77777777" w:rsidR="00C406B6" w:rsidRPr="004B10E3" w:rsidRDefault="00C406B6" w:rsidP="00515D38">
            <w:pPr>
              <w:rPr>
                <w:rFonts w:cstheme="minorHAnsi"/>
                <w:b/>
                <w:bCs/>
              </w:rPr>
            </w:pPr>
            <w:r w:rsidRPr="004B10E3">
              <w:rPr>
                <w:rFonts w:cstheme="minorHAnsi"/>
                <w:b/>
                <w:bCs/>
              </w:rPr>
              <w:t>0.17 (0.08-0.26). p &lt; 0.001</w:t>
            </w:r>
          </w:p>
        </w:tc>
        <w:tc>
          <w:tcPr>
            <w:tcW w:w="2774" w:type="dxa"/>
          </w:tcPr>
          <w:p w14:paraId="3339E14D" w14:textId="77777777" w:rsidR="00C406B6" w:rsidRPr="004B10E3" w:rsidRDefault="00C406B6" w:rsidP="00515D38">
            <w:pPr>
              <w:rPr>
                <w:rFonts w:cstheme="minorHAnsi"/>
                <w:b/>
                <w:bCs/>
              </w:rPr>
            </w:pPr>
            <w:r w:rsidRPr="004B10E3">
              <w:rPr>
                <w:rFonts w:cstheme="minorHAnsi"/>
                <w:b/>
                <w:bCs/>
              </w:rPr>
              <w:t>0.13 (0.03-0.23). p = 0.011</w:t>
            </w:r>
          </w:p>
        </w:tc>
      </w:tr>
      <w:tr w:rsidR="00C406B6" w:rsidRPr="004B10E3" w14:paraId="044E8775" w14:textId="77777777" w:rsidTr="00515D38">
        <w:trPr>
          <w:trHeight w:val="198"/>
        </w:trPr>
        <w:tc>
          <w:tcPr>
            <w:tcW w:w="3686" w:type="dxa"/>
          </w:tcPr>
          <w:p w14:paraId="6428FEA8" w14:textId="77777777" w:rsidR="00C406B6" w:rsidRPr="004B10E3" w:rsidRDefault="00C406B6" w:rsidP="00515D38">
            <w:pPr>
              <w:rPr>
                <w:rFonts w:cstheme="minorHAnsi"/>
              </w:rPr>
            </w:pPr>
            <w:r w:rsidRPr="004B10E3">
              <w:rPr>
                <w:rFonts w:cstheme="minorHAnsi"/>
              </w:rPr>
              <w:t xml:space="preserve">   Yes (n = 142)</w:t>
            </w:r>
          </w:p>
        </w:tc>
        <w:tc>
          <w:tcPr>
            <w:tcW w:w="3118" w:type="dxa"/>
          </w:tcPr>
          <w:p w14:paraId="13BE5364" w14:textId="77777777" w:rsidR="00C406B6" w:rsidRPr="004B10E3" w:rsidRDefault="00C406B6" w:rsidP="00515D38">
            <w:pPr>
              <w:rPr>
                <w:rFonts w:cstheme="minorHAnsi"/>
                <w:b/>
                <w:bCs/>
              </w:rPr>
            </w:pPr>
            <w:r w:rsidRPr="004B10E3">
              <w:rPr>
                <w:rFonts w:cstheme="minorHAnsi"/>
              </w:rPr>
              <w:t>0.13 (-0.08-0.34). p = 0.211</w:t>
            </w:r>
          </w:p>
        </w:tc>
        <w:tc>
          <w:tcPr>
            <w:tcW w:w="2774" w:type="dxa"/>
          </w:tcPr>
          <w:p w14:paraId="0791ED70" w14:textId="77777777" w:rsidR="00C406B6" w:rsidRPr="004B10E3" w:rsidRDefault="00C406B6" w:rsidP="00515D38">
            <w:pPr>
              <w:rPr>
                <w:rFonts w:cstheme="minorHAnsi"/>
                <w:b/>
                <w:bCs/>
              </w:rPr>
            </w:pPr>
            <w:r w:rsidRPr="004B10E3">
              <w:rPr>
                <w:rFonts w:cstheme="minorHAnsi"/>
              </w:rPr>
              <w:t>0.06 (-0.18-0.30). p = 0.602</w:t>
            </w:r>
          </w:p>
        </w:tc>
      </w:tr>
    </w:tbl>
    <w:p w14:paraId="53AF3598" w14:textId="54740920" w:rsidR="00C406B6" w:rsidRPr="003D6BCC" w:rsidRDefault="00C406B6" w:rsidP="00C406B6">
      <w:pPr>
        <w:pStyle w:val="NoSpacing"/>
        <w:rPr>
          <w:rFonts w:asciiTheme="minorHAnsi" w:eastAsia="Times New Roman" w:hAnsiTheme="minorHAnsi" w:cstheme="minorHAnsi"/>
          <w:sz w:val="18"/>
          <w:szCs w:val="18"/>
          <w:lang w:val="en-US"/>
        </w:rPr>
      </w:pPr>
      <w:proofErr w:type="gramStart"/>
      <w:r w:rsidRPr="003D6BCC">
        <w:rPr>
          <w:rFonts w:asciiTheme="minorHAnsi" w:eastAsia="Times New Roman" w:hAnsiTheme="minorHAnsi" w:cstheme="minorHAnsi"/>
          <w:sz w:val="18"/>
          <w:szCs w:val="18"/>
          <w:lang w:val="en-US"/>
        </w:rPr>
        <w:t>1 :</w:t>
      </w:r>
      <w:proofErr w:type="gramEnd"/>
      <w:r w:rsidRPr="003D6BCC">
        <w:rPr>
          <w:rFonts w:asciiTheme="minorHAnsi" w:eastAsia="Times New Roman" w:hAnsiTheme="minorHAnsi" w:cstheme="minorHAnsi"/>
          <w:sz w:val="18"/>
          <w:szCs w:val="18"/>
          <w:lang w:val="en-US"/>
        </w:rPr>
        <w:t xml:space="preserve"> adjusted for sex, smoking, BMI, education,</w:t>
      </w:r>
      <w:r w:rsidRPr="003D6BCC">
        <w:rPr>
          <w:rFonts w:asciiTheme="minorHAnsi" w:hAnsiTheme="minorHAnsi" w:cstheme="minorHAnsi"/>
          <w:sz w:val="18"/>
          <w:szCs w:val="18"/>
          <w:lang w:val="en-GB"/>
        </w:rPr>
        <w:t xml:space="preserve"> </w:t>
      </w:r>
      <w:r w:rsidRPr="003D6BCC">
        <w:rPr>
          <w:rFonts w:asciiTheme="minorHAnsi" w:eastAsia="Times New Roman" w:hAnsiTheme="minorHAnsi" w:cstheme="minorHAnsi"/>
          <w:sz w:val="18"/>
          <w:szCs w:val="18"/>
          <w:lang w:val="en-US"/>
        </w:rPr>
        <w:t>leisure-time physical activity,</w:t>
      </w:r>
      <w:r w:rsidR="00F22B3E">
        <w:rPr>
          <w:rFonts w:asciiTheme="minorHAnsi" w:eastAsia="Times New Roman" w:hAnsiTheme="minorHAnsi" w:cstheme="minorHAnsi"/>
          <w:sz w:val="18"/>
          <w:szCs w:val="18"/>
          <w:lang w:val="en-US"/>
        </w:rPr>
        <w:t xml:space="preserve"> occupational physical exposure</w:t>
      </w:r>
      <w:bookmarkStart w:id="0" w:name="_GoBack"/>
      <w:bookmarkEnd w:id="0"/>
      <w:r w:rsidRPr="003D6BCC">
        <w:rPr>
          <w:rFonts w:asciiTheme="minorHAnsi" w:eastAsia="Times New Roman" w:hAnsiTheme="minorHAnsi" w:cstheme="minorHAnsi"/>
          <w:sz w:val="18"/>
          <w:szCs w:val="18"/>
          <w:lang w:val="en-US"/>
        </w:rPr>
        <w:t xml:space="preserve">, </w:t>
      </w:r>
      <w:proofErr w:type="spellStart"/>
      <w:r w:rsidRPr="003D6BCC">
        <w:rPr>
          <w:rFonts w:asciiTheme="minorHAnsi" w:eastAsia="Times New Roman" w:hAnsiTheme="minorHAnsi" w:cstheme="minorHAnsi"/>
          <w:sz w:val="18"/>
          <w:szCs w:val="18"/>
          <w:lang w:val="en-US"/>
        </w:rPr>
        <w:t>Modic</w:t>
      </w:r>
      <w:proofErr w:type="spellEnd"/>
      <w:r w:rsidRPr="003D6BCC">
        <w:rPr>
          <w:rFonts w:asciiTheme="minorHAnsi" w:eastAsia="Times New Roman" w:hAnsiTheme="minorHAnsi" w:cstheme="minorHAnsi"/>
          <w:sz w:val="18"/>
          <w:szCs w:val="18"/>
          <w:lang w:val="en-US"/>
        </w:rPr>
        <w:t xml:space="preserve"> changes, and </w:t>
      </w:r>
      <w:proofErr w:type="spellStart"/>
      <w:r w:rsidRPr="003D6BCC">
        <w:rPr>
          <w:rFonts w:asciiTheme="minorHAnsi" w:eastAsia="Times New Roman" w:hAnsiTheme="minorHAnsi" w:cstheme="minorHAnsi"/>
          <w:sz w:val="18"/>
          <w:szCs w:val="18"/>
          <w:lang w:val="en-US"/>
        </w:rPr>
        <w:t>herniations</w:t>
      </w:r>
      <w:proofErr w:type="spellEnd"/>
      <w:r w:rsidRPr="003D6BCC">
        <w:rPr>
          <w:rFonts w:asciiTheme="minorHAnsi" w:eastAsia="Times New Roman" w:hAnsiTheme="minorHAnsi" w:cstheme="minorHAnsi"/>
          <w:sz w:val="18"/>
          <w:szCs w:val="18"/>
          <w:lang w:val="en-US"/>
        </w:rPr>
        <w:t>. LDD, Lumbar disc degeneration; LBP, Low back pain; HSCL-25; BDI-21, Beck Depression Inventory; GAD-7, General Anxiety Disorder-7.</w:t>
      </w:r>
    </w:p>
    <w:p w14:paraId="5EA06A91" w14:textId="77777777" w:rsidR="00D41B07" w:rsidRPr="004B10E3" w:rsidRDefault="00D41B07" w:rsidP="00D41B07">
      <w:pPr>
        <w:rPr>
          <w:rFonts w:cstheme="minorHAnsi"/>
          <w:sz w:val="24"/>
          <w:szCs w:val="24"/>
        </w:rPr>
      </w:pPr>
    </w:p>
    <w:p w14:paraId="6535F18F" w14:textId="77777777" w:rsidR="000A0B5A" w:rsidRDefault="000A0B5A"/>
    <w:sectPr w:rsidR="000A0B5A" w:rsidSect="002E44B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417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4089D4" w14:textId="77777777" w:rsidR="009C3E5F" w:rsidRDefault="009C3E5F">
      <w:pPr>
        <w:spacing w:after="0" w:line="240" w:lineRule="auto"/>
      </w:pPr>
      <w:r>
        <w:separator/>
      </w:r>
    </w:p>
  </w:endnote>
  <w:endnote w:type="continuationSeparator" w:id="0">
    <w:p w14:paraId="0BDC05F2" w14:textId="77777777" w:rsidR="009C3E5F" w:rsidRDefault="009C3E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571B38" w14:textId="77777777" w:rsidR="00763151" w:rsidRDefault="009C3E5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3564333"/>
      <w:docPartObj>
        <w:docPartGallery w:val="Page Numbers (Bottom of Page)"/>
        <w:docPartUnique/>
      </w:docPartObj>
    </w:sdtPr>
    <w:sdtEndPr/>
    <w:sdtContent>
      <w:p w14:paraId="7055F825" w14:textId="77777777" w:rsidR="004B10E3" w:rsidRDefault="00A1515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2B3E" w:rsidRPr="00F22B3E">
          <w:rPr>
            <w:noProof/>
            <w:lang w:val="fi-FI"/>
          </w:rPr>
          <w:t>1</w:t>
        </w:r>
        <w:r>
          <w:fldChar w:fldCharType="end"/>
        </w:r>
      </w:p>
    </w:sdtContent>
  </w:sdt>
  <w:p w14:paraId="2D1D92DC" w14:textId="77777777" w:rsidR="00763151" w:rsidRDefault="009C3E5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0E2907" w14:textId="77777777" w:rsidR="00763151" w:rsidRDefault="009C3E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82448E" w14:textId="77777777" w:rsidR="009C3E5F" w:rsidRDefault="009C3E5F">
      <w:pPr>
        <w:spacing w:after="0" w:line="240" w:lineRule="auto"/>
      </w:pPr>
      <w:r>
        <w:separator/>
      </w:r>
    </w:p>
  </w:footnote>
  <w:footnote w:type="continuationSeparator" w:id="0">
    <w:p w14:paraId="3ED95FCF" w14:textId="77777777" w:rsidR="009C3E5F" w:rsidRDefault="009C3E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25341C" w14:textId="77777777" w:rsidR="00763151" w:rsidRDefault="009C3E5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B41154" w14:textId="77777777" w:rsidR="00763151" w:rsidRPr="00F25685" w:rsidRDefault="00A15158" w:rsidP="00F25685">
    <w:pPr>
      <w:pStyle w:val="Header"/>
    </w:pPr>
    <w:r>
      <w:t xml:space="preserve"> 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6C12C9" w14:textId="77777777" w:rsidR="00763151" w:rsidRDefault="009C3E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B07"/>
    <w:rsid w:val="00003BC6"/>
    <w:rsid w:val="00017671"/>
    <w:rsid w:val="00047F60"/>
    <w:rsid w:val="00056D83"/>
    <w:rsid w:val="00070533"/>
    <w:rsid w:val="000A0B5A"/>
    <w:rsid w:val="000B4271"/>
    <w:rsid w:val="00110501"/>
    <w:rsid w:val="0012185B"/>
    <w:rsid w:val="001360D0"/>
    <w:rsid w:val="001442E1"/>
    <w:rsid w:val="001728AD"/>
    <w:rsid w:val="001A4466"/>
    <w:rsid w:val="001B0596"/>
    <w:rsid w:val="001C3225"/>
    <w:rsid w:val="001C615F"/>
    <w:rsid w:val="001D57FF"/>
    <w:rsid w:val="001E081A"/>
    <w:rsid w:val="00220046"/>
    <w:rsid w:val="0023163D"/>
    <w:rsid w:val="002662DF"/>
    <w:rsid w:val="00271B4E"/>
    <w:rsid w:val="002E62D3"/>
    <w:rsid w:val="002E6830"/>
    <w:rsid w:val="003838E8"/>
    <w:rsid w:val="00384445"/>
    <w:rsid w:val="003C1B0F"/>
    <w:rsid w:val="003C28BE"/>
    <w:rsid w:val="003D2092"/>
    <w:rsid w:val="003D7B39"/>
    <w:rsid w:val="003E152D"/>
    <w:rsid w:val="003E414C"/>
    <w:rsid w:val="003F07B9"/>
    <w:rsid w:val="003F080E"/>
    <w:rsid w:val="003F5495"/>
    <w:rsid w:val="0042711B"/>
    <w:rsid w:val="00432911"/>
    <w:rsid w:val="0045121B"/>
    <w:rsid w:val="00474359"/>
    <w:rsid w:val="004B01F8"/>
    <w:rsid w:val="00595A87"/>
    <w:rsid w:val="00597934"/>
    <w:rsid w:val="005E7B4F"/>
    <w:rsid w:val="005F1644"/>
    <w:rsid w:val="005F4675"/>
    <w:rsid w:val="00657012"/>
    <w:rsid w:val="00690AE8"/>
    <w:rsid w:val="00692472"/>
    <w:rsid w:val="006A4D8A"/>
    <w:rsid w:val="006C7900"/>
    <w:rsid w:val="006E4A30"/>
    <w:rsid w:val="00760D04"/>
    <w:rsid w:val="00764C13"/>
    <w:rsid w:val="00775E94"/>
    <w:rsid w:val="007959C8"/>
    <w:rsid w:val="007A2DD6"/>
    <w:rsid w:val="007F3A82"/>
    <w:rsid w:val="008301AB"/>
    <w:rsid w:val="00833F9B"/>
    <w:rsid w:val="00846FDA"/>
    <w:rsid w:val="00862EB7"/>
    <w:rsid w:val="00883983"/>
    <w:rsid w:val="008E6BD1"/>
    <w:rsid w:val="00915B26"/>
    <w:rsid w:val="009324AC"/>
    <w:rsid w:val="0093439D"/>
    <w:rsid w:val="00953A0F"/>
    <w:rsid w:val="00964A00"/>
    <w:rsid w:val="0096756A"/>
    <w:rsid w:val="00986F9C"/>
    <w:rsid w:val="00990BF3"/>
    <w:rsid w:val="009A62F3"/>
    <w:rsid w:val="009C3E5F"/>
    <w:rsid w:val="00A014AA"/>
    <w:rsid w:val="00A10D3A"/>
    <w:rsid w:val="00A11C0B"/>
    <w:rsid w:val="00A15158"/>
    <w:rsid w:val="00A3172F"/>
    <w:rsid w:val="00A3193C"/>
    <w:rsid w:val="00A351C5"/>
    <w:rsid w:val="00A37E32"/>
    <w:rsid w:val="00A425D7"/>
    <w:rsid w:val="00AA4F39"/>
    <w:rsid w:val="00AD5837"/>
    <w:rsid w:val="00AE0422"/>
    <w:rsid w:val="00AE254C"/>
    <w:rsid w:val="00AE57DB"/>
    <w:rsid w:val="00AF1062"/>
    <w:rsid w:val="00AF2404"/>
    <w:rsid w:val="00B02D40"/>
    <w:rsid w:val="00B167B8"/>
    <w:rsid w:val="00B417B9"/>
    <w:rsid w:val="00B45DE4"/>
    <w:rsid w:val="00B468E0"/>
    <w:rsid w:val="00B545A7"/>
    <w:rsid w:val="00B81EAE"/>
    <w:rsid w:val="00B95C81"/>
    <w:rsid w:val="00BA7071"/>
    <w:rsid w:val="00BF5FD9"/>
    <w:rsid w:val="00C07BA4"/>
    <w:rsid w:val="00C1029C"/>
    <w:rsid w:val="00C23355"/>
    <w:rsid w:val="00C34DFC"/>
    <w:rsid w:val="00C406B6"/>
    <w:rsid w:val="00CA2133"/>
    <w:rsid w:val="00CB3ECD"/>
    <w:rsid w:val="00CC121F"/>
    <w:rsid w:val="00CD49B6"/>
    <w:rsid w:val="00CE04BF"/>
    <w:rsid w:val="00CE7F2B"/>
    <w:rsid w:val="00CF7863"/>
    <w:rsid w:val="00D23D4F"/>
    <w:rsid w:val="00D2764E"/>
    <w:rsid w:val="00D40B32"/>
    <w:rsid w:val="00D41B07"/>
    <w:rsid w:val="00D52AB4"/>
    <w:rsid w:val="00D9052E"/>
    <w:rsid w:val="00D95745"/>
    <w:rsid w:val="00DB64D4"/>
    <w:rsid w:val="00DC7F46"/>
    <w:rsid w:val="00E06B5D"/>
    <w:rsid w:val="00E21805"/>
    <w:rsid w:val="00E96E51"/>
    <w:rsid w:val="00EA6369"/>
    <w:rsid w:val="00EB1092"/>
    <w:rsid w:val="00ED2DBC"/>
    <w:rsid w:val="00ED5C79"/>
    <w:rsid w:val="00EE494C"/>
    <w:rsid w:val="00F00159"/>
    <w:rsid w:val="00F12A7C"/>
    <w:rsid w:val="00F226F1"/>
    <w:rsid w:val="00F22B3E"/>
    <w:rsid w:val="00F6605A"/>
    <w:rsid w:val="00F8065D"/>
    <w:rsid w:val="00F90902"/>
    <w:rsid w:val="00FE0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03A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6B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D41B07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99"/>
    <w:rsid w:val="00D41B07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D41B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B0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41B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B07"/>
    <w:rPr>
      <w:lang w:val="en-US"/>
    </w:rPr>
  </w:style>
  <w:style w:type="table" w:styleId="TableGrid">
    <w:name w:val="Table Grid"/>
    <w:basedOn w:val="TableNormal"/>
    <w:uiPriority w:val="39"/>
    <w:rsid w:val="00D41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41B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6B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D41B07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99"/>
    <w:rsid w:val="00D41B07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D41B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B0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41B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B07"/>
    <w:rPr>
      <w:lang w:val="en-US"/>
    </w:rPr>
  </w:style>
  <w:style w:type="table" w:styleId="TableGrid">
    <w:name w:val="Table Grid"/>
    <w:basedOn w:val="TableNormal"/>
    <w:uiPriority w:val="39"/>
    <w:rsid w:val="00D41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41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ija Mertimo (TAU)</dc:creator>
  <cp:lastModifiedBy>Catubay, Melanie</cp:lastModifiedBy>
  <cp:revision>2</cp:revision>
  <dcterms:created xsi:type="dcterms:W3CDTF">2022-04-14T07:26:00Z</dcterms:created>
  <dcterms:modified xsi:type="dcterms:W3CDTF">2022-04-14T07:26:00Z</dcterms:modified>
</cp:coreProperties>
</file>